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</w:rPr>
        <w:t>Table S4.</w:t>
      </w:r>
      <w:r>
        <w:rPr/>
        <w:t xml:space="preserve"> Panther classification analysis of 39 genes deregulated by hsa-miR-99b and hsa-miR-330-3p in primary NK cells highlighting classification by biological process.</w:t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1134"/>
        <w:gridCol w:w="1134"/>
        <w:gridCol w:w="850"/>
        <w:gridCol w:w="567"/>
        <w:gridCol w:w="992"/>
        <w:gridCol w:w="5478"/>
      </w:tblGrid>
      <w:tr>
        <w:trPr>
          <w:trHeight w:val="300" w:hRule="atLeast"/>
        </w:trPr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iological Proce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o. Classified ge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Deregulated Gene li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Expec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+/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5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cellular defence response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E-03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FNG; CD6; CTSL1; KLRF1; IL8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macrophage activation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7E-03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FNG; CD6; S100A4; IL8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sponse to stimulu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0E-03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FNG; GZMB; THBS1; CD6; CTSL1; S100A4; HBA2; KLRF1; IL8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mmune system proces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7E-03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FNG; GZMB; THBS1; CD6; CTSL1; S100A4; HBA2; KLRF1; IL8; SOD2; IL17F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oxygen and reactive oxygen species metabolic proces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6E-03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OD2; HBA2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immune response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0E-03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FNG; GZMB; S100A4; IL8; KLRF1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sponse to interferon-gamma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7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FNG; IL8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atural killer cell activation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2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FNG; KLRF1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protein metabolic proces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32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4.78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ULK1; MMP9; MMP7; GZMB; CD6; CTSL1; CCT6A; NUBPL; PDCD4; RPL39L</w:t>
            </w:r>
          </w:p>
        </w:tc>
      </w:tr>
      <w:tr>
        <w:trPr>
          <w:trHeight w:val="338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lipid transport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6.95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ABCA1; HBA2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nucleobase, nucleoside, nucleotide and nucleic acid metabolic proces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38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7.49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TYMS; MCM8; ZNF223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cell-cell signalling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3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8.15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val="fr-FR" w:eastAsia="en-GB"/>
              </w:rPr>
            </w:pPr>
            <w:r>
              <w:rPr>
                <w:rFonts w:eastAsia="Times New Roman"/>
                <w:sz w:val="16"/>
                <w:szCs w:val="16"/>
                <w:lang w:val="fr-FR" w:eastAsia="en-GB"/>
              </w:rPr>
              <w:t>IFNG; CD6; ICA1; IL17F; IL8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negative regulation of apoptosi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8.52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IFNG; CD6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apoptosi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9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8.80E-02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IFNG; CD6; GZMB; PDCD4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induction of apoptosi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3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3E-01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IFNG; PDCD4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extracellular transport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.13E-01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CD6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metabolic proces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82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4.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.48E-01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MMP9; MMP7; GZMB: ABCA1; CTSL1; SOD2; TYMS; MCM8; CD6; ULK1; CCT6A; AKR1C4; HBA2; PDCD4; NUBPL; ZNF223; RPL39L</w:t>
            </w:r>
          </w:p>
        </w:tc>
      </w:tr>
      <w:tr>
        <w:trPr>
          <w:trHeight w:val="300" w:hRule="atLeast"/>
        </w:trPr>
        <w:tc>
          <w:tcPr>
            <w:tcW w:w="3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endocytosis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5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+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2.68E-01</w:t>
            </w:r>
          </w:p>
        </w:tc>
        <w:tc>
          <w:tcPr>
            <w:tcW w:w="54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CD6; KLRF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0:35:00Z</dcterms:created>
  <dc:creator>petty01</dc:creator>
  <dc:description/>
  <cp:keywords/>
  <dc:language>en-US</dc:language>
  <cp:lastModifiedBy>petty01</cp:lastModifiedBy>
  <dcterms:modified xsi:type="dcterms:W3CDTF">2015-06-17T12:13:00Z</dcterms:modified>
  <cp:revision>1</cp:revision>
  <dc:subject/>
  <dc:title/>
</cp:coreProperties>
</file>